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060" w:rsidRDefault="00D53060" w:rsidP="00D53060">
      <w:pPr>
        <w:tabs>
          <w:tab w:val="left" w:pos="261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 w:hint="eastAsia"/>
          <w:b/>
          <w:bCs/>
          <w:szCs w:val="21"/>
        </w:rPr>
        <w:t xml:space="preserve">S 7 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Table .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>The quantification of invasion activity of MUM-2B cells (</w:t>
      </w:r>
      <w:r>
        <w:rPr>
          <w:rFonts w:ascii="Times New Roman" w:hAnsi="Times New Roman" w:cs="Times New Roman"/>
          <w:b/>
          <w:bCs/>
          <w:szCs w:val="21"/>
        </w:rPr>
        <w:t>24h)</w:t>
      </w:r>
    </w:p>
    <w:p w:rsidR="00D53060" w:rsidRDefault="00D53060">
      <w:bookmarkStart w:id="0" w:name="_GoBack"/>
      <w:bookmarkEnd w:id="0"/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432"/>
        <w:gridCol w:w="1680"/>
        <w:gridCol w:w="1785"/>
        <w:gridCol w:w="1860"/>
        <w:gridCol w:w="1920"/>
      </w:tblGrid>
      <w:tr w:rsidR="00D53060" w:rsidTr="00147CB0">
        <w:trPr>
          <w:trHeight w:val="821"/>
        </w:trPr>
        <w:tc>
          <w:tcPr>
            <w:tcW w:w="1035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53060" w:rsidRDefault="00D53060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53060" w:rsidRDefault="00D53060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53060" w:rsidRDefault="00D53060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D53060" w:rsidRDefault="00D53060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53060" w:rsidRDefault="00D53060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D53060" w:rsidTr="00147CB0">
        <w:trPr>
          <w:trHeight w:val="671"/>
        </w:trPr>
        <w:tc>
          <w:tcPr>
            <w:tcW w:w="1035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23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97</w:t>
            </w:r>
            <w:r>
              <w:rPr>
                <w:rFonts w:hint="eastAsia"/>
                <w:szCs w:val="21"/>
                <w:vertAlign w:val="superscript"/>
              </w:rPr>
              <w:t>a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19.4</w:t>
            </w:r>
            <w:r>
              <w:rPr>
                <w:rFonts w:hint="eastAsia"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76.8</w:t>
            </w:r>
            <w:r>
              <w:rPr>
                <w:rFonts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48</w:t>
            </w:r>
            <w:r>
              <w:rPr>
                <w:rFonts w:hint="eastAsia"/>
                <w:szCs w:val="21"/>
                <w:vertAlign w:val="superscript"/>
              </w:rPr>
              <w:t>bcde</w:t>
            </w:r>
          </w:p>
        </w:tc>
      </w:tr>
      <w:tr w:rsidR="00D53060" w:rsidTr="00147CB0">
        <w:trPr>
          <w:trHeight w:val="667"/>
        </w:trPr>
        <w:tc>
          <w:tcPr>
            <w:tcW w:w="1035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432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.12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2.8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.41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D53060" w:rsidRDefault="00D53060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4.82</w:t>
            </w:r>
          </w:p>
        </w:tc>
      </w:tr>
    </w:tbl>
    <w:p w:rsidR="00D53060" w:rsidRDefault="00D53060"/>
    <w:sectPr w:rsidR="00D5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BC"/>
    <w:rsid w:val="00083EE5"/>
    <w:rsid w:val="00196274"/>
    <w:rsid w:val="00971BE8"/>
    <w:rsid w:val="00A06CA9"/>
    <w:rsid w:val="00C03524"/>
    <w:rsid w:val="00CB5CBC"/>
    <w:rsid w:val="00D53060"/>
    <w:rsid w:val="00F7212A"/>
    <w:rsid w:val="00FA18AD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99A0"/>
  <w15:chartTrackingRefBased/>
  <w15:docId w15:val="{6260ACF2-32E9-4281-B119-2E1BB48A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BC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B5CB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8T17:28:00Z</dcterms:created>
  <dcterms:modified xsi:type="dcterms:W3CDTF">2018-07-18T17:28:00Z</dcterms:modified>
</cp:coreProperties>
</file>